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bCs/>
          <w:color w:val="auto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a</w:t>
      </w:r>
      <w:r>
        <w:rPr>
          <w:rFonts w:ascii="Times New Roman" w:hAnsi="Times New Roman"/>
          <w:b/>
          <w:color w:val="auto"/>
          <w:sz w:val="24"/>
          <w:szCs w:val="24"/>
          <w:lang w:val="en-GB"/>
        </w:rPr>
        <w:t>ble S1:</w:t>
      </w:r>
      <w:r>
        <w:rPr>
          <w:rFonts w:ascii="Times New Roman" w:hAnsi="Times New Roman"/>
          <w:bCs/>
          <w:color w:val="auto"/>
          <w:sz w:val="24"/>
          <w:szCs w:val="24"/>
          <w:lang w:val="en-GB"/>
        </w:rPr>
        <w:t xml:space="preserve"> The 10-point plan released in China in 2016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3749"/>
        <w:gridCol w:w="56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Plan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Conten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Remarks relating to urban Brownfie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1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Conduct soil pollution survey and master soil environmental quality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Deeply developing soil environmental quality survey; construction of monitoring network for soil environmental quality; Improvi</w:t>
            </w:r>
            <w:bookmarkStart w:id="0" w:name="_GoBack"/>
            <w:bookmarkEnd w:id="0"/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ng the information management level of soil environmen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2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Promoting legislation on prevention and control of soil pollution and establishing and perfecting the system of laws and regulations and standard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Speed up the legislative process; Systematic construction of standard system; Enhancing supervision and law enforcement in an all-round wa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3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Implementing classified management of agricultural land to guarantee the environmental safety of agricultural production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Classification of soil environmental quality of agricultural land; Enhancing protection effectively; Efforts to promote safe utilization; Fully implementing strict control; Strengthening soil environmental management of forest and grassland garden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4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Implementing access management of construction land to prevent habitat environmental risk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Clear management requirements; Implementing regulatory responsibility; Strict access to lan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5</w:t>
            </w:r>
          </w:p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Strengthen the protection of non-polluted soil and strictly control new soil pollution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Strengthening environmental management of unused land; Preventing new pollution of construction land; Strengthen the control of spatial layou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6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Strengthen the supervision of pollution sources and preventing soil pollution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Strict control of industrial and mining pollution; Controlling agricultural pollution; Reducing domestic pollut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7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Conduct pollution control and remediation to improve regional soil environmental quality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Define the subject of governance and restoration; Establishment of governance and rehabilitation planning; To carry out management and restoration in an orderly manner; Supervise the implementation of objectives and task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8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Strengthen research and development of science and technology to promote the development of environmental protection industry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Strengthening the study of soil pollution prevention and control; Strengthen the popularization of applied technology; Promoting the development of governance and restoration industri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9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Bringing the government's leading role into full play and constructing a soil environmental management system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Strengthening government leadership; Play a market role; strengthen social supervision; carry out propaganda and educat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10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Strengthen objective assessment and strictly investigate responsibility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color w:val="auto"/>
                <w:szCs w:val="21"/>
                <w:lang w:val="en-GB"/>
              </w:rPr>
            </w:pPr>
            <w:r>
              <w:rPr>
                <w:rFonts w:ascii="Times New Roman" w:hAnsi="Times New Roman"/>
                <w:color w:val="auto"/>
                <w:szCs w:val="21"/>
                <w:lang w:val="en-GB"/>
              </w:rPr>
              <w:t>Define the main responsibility of local government; strengthening department coordination and linkage; implementing corporate responsibility; Strict assessment and assessment.</w:t>
            </w:r>
          </w:p>
        </w:tc>
      </w:tr>
    </w:tbl>
    <w:p>
      <w:pPr>
        <w:spacing w:line="480" w:lineRule="auto"/>
        <w:rPr>
          <w:rFonts w:ascii="Times New Roman" w:hAnsi="Times New Roman"/>
          <w:color w:val="auto"/>
          <w:sz w:val="24"/>
          <w:szCs w:val="24"/>
          <w:lang w:val="en-GB"/>
        </w:rPr>
      </w:pPr>
    </w:p>
    <w:p>
      <w:pPr>
        <w:spacing w:line="480" w:lineRule="auto"/>
        <w:rPr>
          <w:rFonts w:ascii="Times New Roman" w:hAnsi="Times New Roman"/>
          <w:bCs/>
          <w:color w:val="auto"/>
          <w:sz w:val="24"/>
          <w:szCs w:val="24"/>
          <w:lang w:val="en-GB"/>
        </w:rPr>
      </w:pPr>
    </w:p>
    <w:p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b/>
          <w:color w:val="auto"/>
          <w:sz w:val="24"/>
          <w:szCs w:val="24"/>
        </w:rPr>
        <w:t>T</w:t>
      </w:r>
      <w:r>
        <w:rPr>
          <w:rFonts w:ascii="Times New Roman" w:hAnsi="Times New Roman"/>
          <w:b/>
          <w:color w:val="auto"/>
          <w:sz w:val="24"/>
          <w:szCs w:val="24"/>
        </w:rPr>
        <w:t>able S2:</w:t>
      </w:r>
      <w:r>
        <w:rPr>
          <w:rFonts w:ascii="Times New Roman" w:hAnsi="Times New Roman"/>
          <w:bCs/>
          <w:color w:val="auto"/>
          <w:sz w:val="24"/>
          <w:szCs w:val="24"/>
        </w:rPr>
        <w:t xml:space="preserve"> Management documents related to contaminated sites issued by the state.</w:t>
      </w:r>
    </w:p>
    <w:tbl>
      <w:tblPr>
        <w:tblStyle w:val="7"/>
        <w:tblW w:w="97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4091"/>
        <w:gridCol w:w="48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Date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Release agency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aw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/Regul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01.12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te Council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ply on the National Environmental Protection Tenth Five-Year Pl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04.6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te Environmental Protection Administration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tice on Effectively Preventing and Controlling Environmental Pollution in the Process of Enterprise Relo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04.8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e eleventh meeting of the Standing Committee of the Tenth National People's Congress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nd Management Law of the People's Republic of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06.2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te Environmental Protection Administration in conjunction with the Ministry of Finance and the Ministry of Land and Resources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uiding Opinions on the Progressive Establishment of Responsibility Mechanisms for Mine Environmental Governance and Ecological Restor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06.11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te Environmental Protection Administration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tice on Issuing the “Eleventh Five-Year Plan” National Science and Technology Support Pl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08.6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Environmental Protection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inions on Strengthening Soil Pollution C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09.8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ffice of the State Council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uidance on strengthening prevention and control of heavy metal poll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1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Land and Resources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ules for the Preparation of Land Reclamation Pla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1.2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ffice of the State Council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"Twelfth Five-Year Plan" for Comprehensive Prevention and Control of Heavy Metal Poll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1.03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te Council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oil reclamation regul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1.10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te Council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inions of the State Council on Strengthening Key Tasks of Environmental Prot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2.11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Environmental Protection and other four ministries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tice on Ensuring the Environmental Safety of Industrial Enterprise Sites in Development and Utiliz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.01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te Council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tice on Printing and Distributing the Work Arrangements for Soil Environmental Protection and Comprehensive Management in the Near Fu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4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Land and Resources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gulations on Acceptance of Land Improvement Proj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4.3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ffice of the State Council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uiding Opinions on Promoting the Relocation and Transformation of Old Industrial Zones in Urban Are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4.4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Environmental Protection, Ministry of Land and Resources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tional Survey Bulletin on Soil Poll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4.4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e eighth meeting of the Standing Committee of the Twelfth National People's Congress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nvironmental Protection Law of the People's Republic of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4.5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nd Remediation Center of the Ministry of Land and Resources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lue Book on Land Remedi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4.5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Environmental Protection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tice on Strengthening the Prevention and Control of Pollution in the Process of Shutdown, Relocation and Redevelopment of Industrial Si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4.12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Agriculture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tional Announcement of Quality of Cultivated 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4.12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Land and Resources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nouncement on the Results of Major Data Surveys and Assessments of National Cultivated Land Qu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6.5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te Council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tion Plan for Soil Pollution Preven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6.12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Environmental Protection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asures for the Management of the Soil Environment in Contaminated 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7.9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Environmental Protection, Ministry of Agriculture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dministrative Measures for Agricultural Land Soil Environment (Tria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8.5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Environmental Protection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dustrial and Mining Soil Management Metho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8.8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nding Committee of the National People's Congress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oil Pollution Prevention and Control La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19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Ecology and Environment of People's Republic of China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tional Environmental Benchmark Expert Committee establish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19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Finance of the People's Republic of China and Ministry of Ecology and Environment of People's Republic of China</w:t>
            </w:r>
          </w:p>
        </w:tc>
        <w:tc>
          <w:tcPr>
            <w:tcW w:w="4819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  <w:t>Measures for the Administration of Special Funds for the Prevention and Control of Soil Pollution</w:t>
            </w:r>
          </w:p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20.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Finance, Ministry of Ecology and Environment, Ministry of Agriculture and Rural Affairs, Ministry of Natural Resources, Ministry of Housing and Urban-Rural Development, State Forestry and Grassland Bureau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nagement methods for soil pollution control fun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Date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Release agency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tandards of Soil Qu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995.7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Environmental Protection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oil environmental quality standard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B15618-19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006.11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Environmental Protection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nvironmental Quality Evaluation Standards for the Origin of Edible Agricultural Products (HJ332-200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007.6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Environmental Protection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nvironmental Quality Evaluation Standards for Greenhouse Vegetable Producing Areas (HJ333-200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007.6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ate Environmental Protection Administration, General Administration of Quality Inspection and Quarantine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valuation Standards of Soil Environmental Quality for Exhibition Land (Interim) (HJ 350—20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3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Land and Resources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nd reclamation quality control standards (TD/T1036-20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015.8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Environmental Protection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echnical specifications for soil environmental quality assessment (draft for commen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018.6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Environmental Protection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oil Environmental Quality Agricultural Land Soil Pollution Risk Control Standard (GB15618-201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018.6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Environmental Protection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oil Environmental Quality, Soil Pollution Risk Control Standards for Construction Land (GB36600-20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19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Ecology and Environment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echnical guidelines for risk assessment of soil contamination of land for construction (HJ 25.3-20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Date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Release agency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oil Remediation Technology Manag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014.2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Environmental Protection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echnical Guidelines for Site Environmental Investigation (HJ25.1-20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014.2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Environmental Protection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echnical Guidelines for Site Environmental Monitoring (HJ25.2-20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014.2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Environmental Protection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echnical Guidelines for Risk Assessment of Contaminated Sites (HJ25.3-20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014.2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Environmental Protection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uidelines for Soil Remediation Technology of Contaminated Sites (HJ25.4-20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014.2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Environmental Protection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erms of Contaminated Sites (HJ682-20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014.10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Environmental Protection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taminated Site Remediation Technology Catalog (First Batch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014.10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Environmental Protection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uidelines for Project Management of Contaminated Soil Remediation in Agricultural Land (Tria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014.10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Environmental Protection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uide to Extraction of Plants from Contaminated Soil of Agricultural Land (Tria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014.11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Environmental Protection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uidelines for Environmental Investigation, Assessment and Restoration of Industrial Enterprise Sites (Tria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015.08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Environmental Protection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uidance on Screening Guidance of Soil Pollution Risk for Construction 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018.12</w:t>
            </w:r>
          </w:p>
        </w:tc>
        <w:tc>
          <w:tcPr>
            <w:tcW w:w="4091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istry of Environmental Protection</w:t>
            </w:r>
          </w:p>
        </w:tc>
        <w:tc>
          <w:tcPr>
            <w:tcW w:w="4819" w:type="dxa"/>
          </w:tcPr>
          <w:p>
            <w:pPr>
              <w:pStyle w:val="14"/>
              <w:ind w:firstLine="0" w:firstLineChars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echnical Guidelines for Risk Control of Contaminated Land and Evaluation of Soil Remediation Effect</w:t>
            </w:r>
          </w:p>
        </w:tc>
      </w:tr>
    </w:tbl>
    <w:p>
      <w:pPr>
        <w:widowControl/>
        <w:jc w:val="left"/>
        <w:rPr>
          <w:rFonts w:ascii="Times New Roman" w:hAnsi="Times New Roman"/>
          <w:color w:val="auto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/>
          <w:b/>
          <w:color w:val="auto"/>
          <w:sz w:val="24"/>
          <w:szCs w:val="24"/>
          <w:lang w:val="en-GB"/>
        </w:rPr>
      </w:pPr>
    </w:p>
    <w:p>
      <w:pPr>
        <w:pStyle w:val="14"/>
        <w:spacing w:line="480" w:lineRule="auto"/>
        <w:ind w:firstLine="0" w:firstLineChars="0"/>
        <w:rPr>
          <w:rFonts w:ascii="Times New Roman" w:hAnsi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/>
          <w:color w:val="auto"/>
          <w:sz w:val="24"/>
          <w:szCs w:val="24"/>
          <w:lang w:val="en-GB" w:eastAsia="en-GB"/>
        </w:rPr>
        <w:drawing>
          <wp:inline distT="0" distB="0" distL="0" distR="0">
            <wp:extent cx="5556250" cy="17970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56250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14"/>
        <w:spacing w:line="480" w:lineRule="auto"/>
        <w:ind w:firstLine="0" w:firstLineChars="0"/>
        <w:rPr>
          <w:rFonts w:ascii="Times New Roman" w:hAnsi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>Fig. S1:</w:t>
      </w:r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 Timetable of brownfield regulations in US</w:t>
      </w:r>
    </w:p>
    <w:p>
      <w:pPr>
        <w:widowControl/>
        <w:spacing w:line="480" w:lineRule="auto"/>
        <w:rPr>
          <w:rFonts w:ascii="Times New Roman" w:hAnsi="Times New Roman"/>
          <w:b/>
          <w:color w:val="auto"/>
          <w:sz w:val="24"/>
          <w:szCs w:val="24"/>
          <w:lang w:val="en-GB"/>
        </w:rPr>
      </w:pPr>
    </w:p>
    <w:p>
      <w:pPr>
        <w:spacing w:line="480" w:lineRule="auto"/>
        <w:rPr>
          <w:rFonts w:ascii="Times New Roman" w:hAnsi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/>
          <w:color w:val="auto"/>
          <w:sz w:val="24"/>
          <w:szCs w:val="24"/>
          <w:lang w:val="en-GB" w:eastAsia="en-GB"/>
        </w:rPr>
        <w:drawing>
          <wp:inline distT="0" distB="0" distL="0" distR="0">
            <wp:extent cx="5784850" cy="2362200"/>
            <wp:effectExtent l="0" t="0" r="0" b="0"/>
            <wp:docPr id="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84850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>Fig. S2:</w:t>
      </w:r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 Timetable of brownfield regulations in the UK</w:t>
      </w:r>
    </w:p>
    <w:p>
      <w:pPr>
        <w:widowControl/>
        <w:jc w:val="left"/>
        <w:rPr>
          <w:rFonts w:ascii="Times New Roman" w:hAnsi="Times New Roman"/>
          <w:color w:val="auto"/>
          <w:sz w:val="24"/>
          <w:szCs w:val="24"/>
          <w:lang w:val="en-GB"/>
        </w:rPr>
      </w:pPr>
    </w:p>
    <w:p>
      <w:pPr>
        <w:spacing w:line="480" w:lineRule="auto"/>
        <w:rPr>
          <w:rFonts w:ascii="Times New Roman" w:hAnsi="Times New Roman"/>
          <w:color w:val="auto"/>
          <w:sz w:val="24"/>
          <w:szCs w:val="24"/>
          <w:lang w:val="en-GB"/>
        </w:rPr>
      </w:pPr>
    </w:p>
    <w:p>
      <w:pPr>
        <w:spacing w:line="480" w:lineRule="auto"/>
        <w:rPr>
          <w:rFonts w:ascii="Times New Roman" w:hAnsi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  <w:lang w:val="en-GB" w:eastAsia="en-GB"/>
        </w:rPr>
        <w:drawing>
          <wp:inline distT="0" distB="0" distL="0" distR="0">
            <wp:extent cx="5908040" cy="3468370"/>
            <wp:effectExtent l="0" t="0" r="0" b="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12335" cy="3471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 </w:t>
      </w:r>
    </w:p>
    <w:p>
      <w:pPr>
        <w:spacing w:line="480" w:lineRule="auto"/>
        <w:rPr>
          <w:rFonts w:ascii="Times New Roman" w:hAnsi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>Fig. S3:</w:t>
      </w:r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 The UK soil environmental governance framework  </w:t>
      </w:r>
    </w:p>
    <w:p>
      <w:pPr>
        <w:spacing w:line="480" w:lineRule="auto"/>
        <w:rPr>
          <w:rFonts w:ascii="Times New Roman" w:hAnsi="Times New Roman"/>
          <w:color w:val="auto"/>
          <w:sz w:val="24"/>
          <w:szCs w:val="24"/>
          <w:lang w:val="en-GB"/>
        </w:rPr>
      </w:pPr>
    </w:p>
    <w:p>
      <w:pPr>
        <w:spacing w:line="480" w:lineRule="auto"/>
        <w:rPr>
          <w:rFonts w:ascii="Times New Roman" w:hAnsi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/>
          <w:color w:val="auto"/>
          <w:sz w:val="24"/>
          <w:szCs w:val="24"/>
          <w:lang w:val="en-GB" w:eastAsia="en-GB"/>
        </w:rPr>
        <w:drawing>
          <wp:inline distT="0" distB="0" distL="0" distR="0">
            <wp:extent cx="6188710" cy="2754630"/>
            <wp:effectExtent l="0" t="0" r="2540" b="7620"/>
            <wp:docPr id="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75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>Fig. S4:</w:t>
      </w:r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 The US soil environmental governance framework</w:t>
      </w:r>
    </w:p>
    <w:p>
      <w:pPr>
        <w:widowControl/>
        <w:spacing w:line="480" w:lineRule="auto"/>
        <w:rPr>
          <w:rFonts w:ascii="Times New Roman" w:hAnsi="Times New Roman"/>
          <w:b/>
          <w:color w:val="auto"/>
          <w:sz w:val="24"/>
          <w:szCs w:val="24"/>
          <w:lang w:val="en-GB"/>
        </w:rPr>
      </w:pPr>
    </w:p>
    <w:p>
      <w:pPr>
        <w:widowControl/>
        <w:jc w:val="left"/>
        <w:rPr>
          <w:rFonts w:ascii="Times New Roman" w:hAnsi="Times New Roman"/>
          <w:color w:val="auto"/>
          <w:sz w:val="24"/>
          <w:szCs w:val="24"/>
          <w:lang w:val="en-GB"/>
        </w:rPr>
      </w:pPr>
    </w:p>
    <w:sectPr>
      <w:pgSz w:w="11906" w:h="16838"/>
      <w:pgMar w:top="1440" w:right="1080" w:bottom="1440" w:left="108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ZmZjEwMzYyNGJkNDZiZDRmMDlhNTQ5ZjE5YjRkMjEifQ=="/>
  </w:docVars>
  <w:rsids>
    <w:rsidRoot w:val="00E36E41"/>
    <w:rsid w:val="00064181"/>
    <w:rsid w:val="000855BC"/>
    <w:rsid w:val="00087F31"/>
    <w:rsid w:val="000D2515"/>
    <w:rsid w:val="001035E8"/>
    <w:rsid w:val="00116DCC"/>
    <w:rsid w:val="00126AA4"/>
    <w:rsid w:val="0014780A"/>
    <w:rsid w:val="001C20FC"/>
    <w:rsid w:val="001D1883"/>
    <w:rsid w:val="00260AA1"/>
    <w:rsid w:val="00267553"/>
    <w:rsid w:val="00296C04"/>
    <w:rsid w:val="00331E57"/>
    <w:rsid w:val="003455BA"/>
    <w:rsid w:val="003564F5"/>
    <w:rsid w:val="00373AB7"/>
    <w:rsid w:val="00381ABD"/>
    <w:rsid w:val="003A1C6E"/>
    <w:rsid w:val="003F6AEF"/>
    <w:rsid w:val="00462DCB"/>
    <w:rsid w:val="0049545A"/>
    <w:rsid w:val="0050023F"/>
    <w:rsid w:val="00515E38"/>
    <w:rsid w:val="00537501"/>
    <w:rsid w:val="00547451"/>
    <w:rsid w:val="0057094F"/>
    <w:rsid w:val="00596685"/>
    <w:rsid w:val="00602E79"/>
    <w:rsid w:val="0066403C"/>
    <w:rsid w:val="006757B9"/>
    <w:rsid w:val="006B4EF1"/>
    <w:rsid w:val="00706B7E"/>
    <w:rsid w:val="0073299B"/>
    <w:rsid w:val="0075378B"/>
    <w:rsid w:val="007F407F"/>
    <w:rsid w:val="00840FBA"/>
    <w:rsid w:val="00857647"/>
    <w:rsid w:val="008F09AC"/>
    <w:rsid w:val="009272F5"/>
    <w:rsid w:val="009679BF"/>
    <w:rsid w:val="00987FB4"/>
    <w:rsid w:val="009A413E"/>
    <w:rsid w:val="00A1371D"/>
    <w:rsid w:val="00A31A5F"/>
    <w:rsid w:val="00A51D12"/>
    <w:rsid w:val="00A7617D"/>
    <w:rsid w:val="00AB422D"/>
    <w:rsid w:val="00AD1A7B"/>
    <w:rsid w:val="00AD5005"/>
    <w:rsid w:val="00AF03F3"/>
    <w:rsid w:val="00B22905"/>
    <w:rsid w:val="00B23468"/>
    <w:rsid w:val="00B834F8"/>
    <w:rsid w:val="00BC5F44"/>
    <w:rsid w:val="00BD342C"/>
    <w:rsid w:val="00BF7437"/>
    <w:rsid w:val="00C44A06"/>
    <w:rsid w:val="00C74835"/>
    <w:rsid w:val="00C925C3"/>
    <w:rsid w:val="00CC2339"/>
    <w:rsid w:val="00CE68CA"/>
    <w:rsid w:val="00D44377"/>
    <w:rsid w:val="00D60132"/>
    <w:rsid w:val="00D75FFE"/>
    <w:rsid w:val="00DD3CF3"/>
    <w:rsid w:val="00DF6E7F"/>
    <w:rsid w:val="00E06260"/>
    <w:rsid w:val="00E25B05"/>
    <w:rsid w:val="00E36E41"/>
    <w:rsid w:val="00E87847"/>
    <w:rsid w:val="00EA4ACD"/>
    <w:rsid w:val="00ED0577"/>
    <w:rsid w:val="00EE6D29"/>
    <w:rsid w:val="00F11D9E"/>
    <w:rsid w:val="00F44E89"/>
    <w:rsid w:val="00F520DC"/>
    <w:rsid w:val="00F86013"/>
    <w:rsid w:val="00FD486A"/>
    <w:rsid w:val="00FF2CEB"/>
    <w:rsid w:val="5BA82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qFormat/>
    <w:uiPriority w:val="99"/>
    <w:pPr>
      <w:jc w:val="left"/>
    </w:pPr>
    <w:rPr>
      <w:kern w:val="0"/>
      <w:sz w:val="20"/>
      <w:szCs w:val="20"/>
    </w:rPr>
  </w:style>
  <w:style w:type="paragraph" w:styleId="3">
    <w:name w:val="Balloon Text"/>
    <w:basedOn w:val="1"/>
    <w:link w:val="12"/>
    <w:semiHidden/>
    <w:unhideWhenUsed/>
    <w:qFormat/>
    <w:uiPriority w:val="99"/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qFormat/>
    <w:uiPriority w:val="99"/>
    <w:rPr>
      <w:rFonts w:cs="Times New Roman"/>
      <w:sz w:val="21"/>
    </w:rPr>
  </w:style>
  <w:style w:type="character" w:customStyle="1" w:styleId="10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批注框文本 字符"/>
    <w:basedOn w:val="8"/>
    <w:link w:val="3"/>
    <w:semiHidden/>
    <w:uiPriority w:val="99"/>
    <w:rPr>
      <w:sz w:val="18"/>
      <w:szCs w:val="18"/>
    </w:rPr>
  </w:style>
  <w:style w:type="character" w:customStyle="1" w:styleId="13">
    <w:name w:val="批注文字 字符"/>
    <w:basedOn w:val="8"/>
    <w:link w:val="2"/>
    <w:qFormat/>
    <w:uiPriority w:val="99"/>
    <w:rPr>
      <w:rFonts w:ascii="等线" w:hAnsi="等线" w:eastAsia="等线" w:cs="Times New Roman"/>
      <w:kern w:val="0"/>
      <w:sz w:val="20"/>
      <w:szCs w:val="20"/>
    </w:rPr>
  </w:style>
  <w:style w:type="paragraph" w:styleId="14">
    <w:name w:val="List Paragraph"/>
    <w:basedOn w:val="1"/>
    <w:qFormat/>
    <w:uiPriority w:val="99"/>
    <w:pPr>
      <w:ind w:firstLine="420" w:firstLineChars="200"/>
    </w:pPr>
    <w:rPr>
      <w:rFonts w:asciiTheme="minorHAnsi" w:hAnsiTheme="minorHAnsi" w:eastAsiaTheme="minorEastAsia" w:cstheme="minorBidi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259</Words>
  <Characters>8452</Characters>
  <Lines>69</Lines>
  <Paragraphs>19</Paragraphs>
  <TotalTime>3</TotalTime>
  <ScaleCrop>false</ScaleCrop>
  <LinksUpToDate>false</LinksUpToDate>
  <CharactersWithSpaces>9515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2T08:15:00Z</dcterms:created>
  <dc:creator>Sun, Yiming (Student)</dc:creator>
  <cp:lastModifiedBy>editor</cp:lastModifiedBy>
  <dcterms:modified xsi:type="dcterms:W3CDTF">2022-05-13T09:42:3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C311B1EAB68474F9B73F94857152829</vt:lpwstr>
  </property>
</Properties>
</file>